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1AA80" w14:textId="48E59EB4" w:rsidR="6735899E" w:rsidRDefault="6735899E" w:rsidP="52110ACF">
      <w:pPr>
        <w:pStyle w:val="paragraph"/>
        <w:spacing w:line="240" w:lineRule="auto"/>
      </w:pPr>
      <w:r w:rsidRPr="52110ACF">
        <w:rPr>
          <w:b/>
          <w:bCs/>
          <w:color w:val="000000" w:themeColor="text1"/>
        </w:rPr>
        <w:t>S11</w:t>
      </w:r>
    </w:p>
    <w:p w14:paraId="75172D4C" w14:textId="50C00907" w:rsidR="002D3745" w:rsidRDefault="002D3745" w:rsidP="002D3745">
      <w:pPr>
        <w:pStyle w:val="paragraph"/>
        <w:spacing w:line="240" w:lineRule="auto"/>
        <w:rPr>
          <w:color w:val="000000" w:themeColor="text1"/>
          <w:lang w:val="en-US"/>
        </w:rPr>
      </w:pPr>
      <w:r w:rsidRPr="7C5074E8">
        <w:rPr>
          <w:i/>
          <w:iCs/>
          <w:color w:val="000000" w:themeColor="text1"/>
        </w:rPr>
        <w:t>Meta-Analysis for Phonological Awareness in relation to Word and Non-Word Reading (</w:t>
      </w:r>
      <w:r w:rsidR="00EF47DB">
        <w:rPr>
          <w:i/>
          <w:iCs/>
          <w:color w:val="000000" w:themeColor="text1"/>
        </w:rPr>
        <w:t>Another heritage or societal</w:t>
      </w:r>
      <w:r w:rsidRPr="7C5074E8">
        <w:rPr>
          <w:i/>
          <w:iCs/>
          <w:color w:val="000000" w:themeColor="text1"/>
        </w:rPr>
        <w:t xml:space="preserve"> language only)</w:t>
      </w:r>
      <w:r w:rsidRPr="7C5074E8">
        <w:rPr>
          <w:color w:val="000000" w:themeColor="text1"/>
        </w:rPr>
        <w:t xml:space="preserve">. </w:t>
      </w:r>
      <w:proofErr w:type="spellStart"/>
      <w:r w:rsidRPr="7C5074E8">
        <w:rPr>
          <w:color w:val="000000" w:themeColor="text1"/>
        </w:rPr>
        <w:t>Forestplot</w:t>
      </w:r>
      <w:proofErr w:type="spellEnd"/>
      <w:r w:rsidRPr="7C5074E8">
        <w:rPr>
          <w:color w:val="000000" w:themeColor="text1"/>
        </w:rPr>
        <w:t xml:space="preserve"> indicating correlational effect size for random-effects model (</w:t>
      </w:r>
      <w:r w:rsidRPr="7C5074E8">
        <w:rPr>
          <w:rStyle w:val="normaltextrun"/>
          <w:color w:val="000000" w:themeColor="text1"/>
          <w:lang w:val="en-US"/>
        </w:rPr>
        <w:t>r= 0.3563; 95% CI: 0.1169, 0.5569; p=0.0042</w:t>
      </w:r>
      <w:r w:rsidRPr="7C5074E8">
        <w:rPr>
          <w:color w:val="000000" w:themeColor="text1"/>
        </w:rPr>
        <w:t xml:space="preserve">) and individual correlations/study between phonological awareness and word/non-word reading, for within-language studies that only assessed phonological awareness and word/non-word reading measures in another </w:t>
      </w:r>
      <w:r w:rsidR="00A45256" w:rsidRPr="7C5074E8">
        <w:rPr>
          <w:color w:val="000000" w:themeColor="text1"/>
        </w:rPr>
        <w:t xml:space="preserve">(non-English) </w:t>
      </w:r>
      <w:r w:rsidR="00A45256">
        <w:rPr>
          <w:color w:val="000000" w:themeColor="text1"/>
        </w:rPr>
        <w:t xml:space="preserve">heritage or societal </w:t>
      </w:r>
      <w:r w:rsidRPr="7C5074E8">
        <w:rPr>
          <w:color w:val="000000" w:themeColor="text1"/>
        </w:rPr>
        <w:t>language.</w:t>
      </w:r>
    </w:p>
    <w:p w14:paraId="156B0A20" w14:textId="51070AF1" w:rsidR="00AB0828" w:rsidRDefault="00911732" w:rsidP="00911732">
      <w:pPr>
        <w:spacing w:beforeAutospacing="1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3B9FD6" wp14:editId="10C04DF4">
            <wp:extent cx="6492550" cy="2743200"/>
            <wp:effectExtent l="0" t="0" r="381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3478" cy="2760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0A4AF48E" w:rsidR="00AB0828" w:rsidRDefault="00AB0828" w:rsidP="7C5074E8"/>
    <w:sectPr w:rsidR="00AB08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15B178"/>
    <w:rsid w:val="002D3745"/>
    <w:rsid w:val="004A692E"/>
    <w:rsid w:val="00587598"/>
    <w:rsid w:val="00621F92"/>
    <w:rsid w:val="00911732"/>
    <w:rsid w:val="00A45256"/>
    <w:rsid w:val="00AB0828"/>
    <w:rsid w:val="00EF47DB"/>
    <w:rsid w:val="00F65860"/>
    <w:rsid w:val="00FC067F"/>
    <w:rsid w:val="2515B178"/>
    <w:rsid w:val="32100530"/>
    <w:rsid w:val="52110ACF"/>
    <w:rsid w:val="6735899E"/>
    <w:rsid w:val="717B1819"/>
    <w:rsid w:val="7C50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5B178"/>
  <w15:chartTrackingRefBased/>
  <w15:docId w15:val="{603F976D-9FC5-4D5D-A8EA-2C63C12BC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7C5074E8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7C507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19B99B-D53C-4701-80AF-5956A8C85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F822B0-D6AF-4BE1-8238-5134DAE3508C}">
  <ds:schemaRefs>
    <ds:schemaRef ds:uri="http://schemas.microsoft.com/office/2006/metadata/properties"/>
    <ds:schemaRef ds:uri="af75fa7f-1faf-4c61-a91e-c6fb196ddc7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81546158-61c5-44bc-b6e6-03dcc8488ce0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FC8EB8B-ABCC-478E-830A-043825468C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6</cp:revision>
  <dcterms:created xsi:type="dcterms:W3CDTF">2022-04-14T22:01:00Z</dcterms:created>
  <dcterms:modified xsi:type="dcterms:W3CDTF">2023-02-16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